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A5C26" w14:textId="77B7C44A" w:rsidR="00010338" w:rsidRDefault="00010338" w:rsidP="00010338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 w:rsidRPr="00775CBE">
        <w:rPr>
          <w:rFonts w:ascii="Cambria" w:hAnsi="Cambria" w:cs="Times New Roman"/>
          <w:sz w:val="24"/>
          <w:szCs w:val="24"/>
          <w:lang w:val="en-GB"/>
        </w:rPr>
        <w:t xml:space="preserve">This is a Multimedia Appendix to a full manuscript published in the J Med Internet Res. For full copyright and citation information see </w:t>
      </w:r>
      <w:hyperlink r:id="rId10">
        <w:r w:rsidRPr="00775CBE">
          <w:rPr>
            <w:rStyle w:val="Hyperlink"/>
            <w:rFonts w:ascii="Cambria" w:hAnsi="Cambria" w:cs="Times New Roman"/>
            <w:sz w:val="24"/>
            <w:szCs w:val="24"/>
            <w:lang w:val="en-GB"/>
          </w:rPr>
          <w:t>http://dx.doi.org/10.2196/jmir.</w:t>
        </w:r>
        <w:r w:rsidR="00775CBE" w:rsidRPr="00775CBE">
          <w:rPr>
            <w:rStyle w:val="Hyperlink"/>
            <w:rFonts w:ascii="Cambria" w:hAnsi="Cambria" w:cs="Times New Roman"/>
            <w:sz w:val="24"/>
            <w:szCs w:val="24"/>
            <w:lang w:val="en-GB"/>
          </w:rPr>
          <w:t>32997</w:t>
        </w:r>
      </w:hyperlink>
    </w:p>
    <w:p w14:paraId="5FF02452" w14:textId="77777777" w:rsidR="00010338" w:rsidRDefault="00010338" w:rsidP="004C750C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</w:p>
    <w:p w14:paraId="1A48A9FC" w14:textId="6C4EDC1A" w:rsidR="004C750C" w:rsidRDefault="00056429" w:rsidP="004C750C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 w:rsidRPr="00056429">
        <w:rPr>
          <w:rFonts w:ascii="Cambria" w:hAnsi="Cambria" w:cs="Times New Roman"/>
          <w:sz w:val="24"/>
          <w:szCs w:val="24"/>
          <w:lang w:val="en-GB"/>
        </w:rPr>
        <w:t xml:space="preserve">Multimedia Appendix 5. </w:t>
      </w:r>
      <w:r w:rsidR="004C750C" w:rsidRPr="00941736">
        <w:rPr>
          <w:rFonts w:ascii="Cambria" w:hAnsi="Cambria" w:cs="Times New Roman"/>
          <w:sz w:val="24"/>
          <w:szCs w:val="24"/>
          <w:lang w:val="en-GB"/>
        </w:rPr>
        <w:t>Correlation statistics for the QC pass rate for the Draw-A-Shape test with UHDRS-TMS and Maximal Chorea upper limb item</w:t>
      </w:r>
      <w:r>
        <w:rPr>
          <w:rFonts w:ascii="Cambria" w:hAnsi="Cambria" w:cs="Times New Roman"/>
          <w:sz w:val="24"/>
          <w:szCs w:val="24"/>
          <w:lang w:val="en-GB"/>
        </w:rPr>
        <w:t>.</w:t>
      </w:r>
    </w:p>
    <w:p w14:paraId="285EC85C" w14:textId="77777777" w:rsidR="00056429" w:rsidRPr="00941736" w:rsidRDefault="00056429" w:rsidP="004C750C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4C750C" w:rsidRPr="006A4D14" w14:paraId="18EC0E47" w14:textId="77777777" w:rsidTr="00D3260B">
        <w:tc>
          <w:tcPr>
            <w:tcW w:w="1509" w:type="dxa"/>
            <w:vAlign w:val="center"/>
          </w:tcPr>
          <w:p w14:paraId="70ADEEE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andedness</w:t>
            </w:r>
          </w:p>
        </w:tc>
        <w:tc>
          <w:tcPr>
            <w:tcW w:w="1509" w:type="dxa"/>
            <w:vAlign w:val="center"/>
          </w:tcPr>
          <w:p w14:paraId="5BB30343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linical score</w:t>
            </w:r>
          </w:p>
        </w:tc>
        <w:tc>
          <w:tcPr>
            <w:tcW w:w="1509" w:type="dxa"/>
            <w:vAlign w:val="center"/>
          </w:tcPr>
          <w:p w14:paraId="7D90F82E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09" w:type="dxa"/>
            <w:vAlign w:val="center"/>
          </w:tcPr>
          <w:p w14:paraId="3D8DEA8E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1510" w:type="dxa"/>
            <w:vAlign w:val="center"/>
          </w:tcPr>
          <w:p w14:paraId="086C2E85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1510" w:type="dxa"/>
            <w:vAlign w:val="center"/>
          </w:tcPr>
          <w:p w14:paraId="39414B21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</w:tr>
      <w:tr w:rsidR="004C750C" w:rsidRPr="006A4D14" w14:paraId="17758F56" w14:textId="77777777" w:rsidTr="00D3260B">
        <w:tc>
          <w:tcPr>
            <w:tcW w:w="1509" w:type="dxa"/>
            <w:vMerge w:val="restart"/>
            <w:vAlign w:val="center"/>
          </w:tcPr>
          <w:p w14:paraId="32EC72BD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inant</w:t>
            </w:r>
          </w:p>
        </w:tc>
        <w:tc>
          <w:tcPr>
            <w:tcW w:w="1509" w:type="dxa"/>
            <w:vMerge w:val="restart"/>
            <w:vAlign w:val="center"/>
          </w:tcPr>
          <w:p w14:paraId="33FA984C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ximal Chorea upper limb dominant</w:t>
            </w:r>
          </w:p>
        </w:tc>
        <w:tc>
          <w:tcPr>
            <w:tcW w:w="1509" w:type="dxa"/>
            <w:vAlign w:val="center"/>
          </w:tcPr>
          <w:p w14:paraId="2FB17B1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  healthy control</w:t>
            </w:r>
          </w:p>
        </w:tc>
        <w:tc>
          <w:tcPr>
            <w:tcW w:w="1509" w:type="dxa"/>
            <w:vAlign w:val="bottom"/>
          </w:tcPr>
          <w:p w14:paraId="46CB24C0" w14:textId="162FA0F6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1510" w:type="dxa"/>
            <w:vAlign w:val="bottom"/>
          </w:tcPr>
          <w:p w14:paraId="7A4DB0F7" w14:textId="4BD3E2FC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4</w:t>
            </w:r>
          </w:p>
        </w:tc>
        <w:tc>
          <w:tcPr>
            <w:tcW w:w="1510" w:type="dxa"/>
            <w:vAlign w:val="bottom"/>
          </w:tcPr>
          <w:p w14:paraId="118ADE0F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747065B0" w14:textId="77777777" w:rsidTr="00D3260B">
        <w:tc>
          <w:tcPr>
            <w:tcW w:w="1509" w:type="dxa"/>
            <w:vMerge/>
            <w:vAlign w:val="center"/>
          </w:tcPr>
          <w:p w14:paraId="14089E54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29AEA5F4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2C21464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premanifest HD</w:t>
            </w:r>
          </w:p>
        </w:tc>
        <w:tc>
          <w:tcPr>
            <w:tcW w:w="1509" w:type="dxa"/>
            <w:vAlign w:val="bottom"/>
          </w:tcPr>
          <w:p w14:paraId="1391D3F5" w14:textId="17088B5C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510" w:type="dxa"/>
            <w:vAlign w:val="bottom"/>
          </w:tcPr>
          <w:p w14:paraId="5C7D2064" w14:textId="7F4A8D0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5</w:t>
            </w:r>
          </w:p>
        </w:tc>
        <w:tc>
          <w:tcPr>
            <w:tcW w:w="1510" w:type="dxa"/>
            <w:vAlign w:val="bottom"/>
          </w:tcPr>
          <w:p w14:paraId="4750739F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015C1B40" w14:textId="77777777" w:rsidTr="00D3260B">
        <w:tc>
          <w:tcPr>
            <w:tcW w:w="1509" w:type="dxa"/>
            <w:vMerge/>
            <w:vAlign w:val="center"/>
          </w:tcPr>
          <w:p w14:paraId="16FA035B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105F7BA0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3A165A21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manifest HD</w:t>
            </w:r>
          </w:p>
        </w:tc>
        <w:tc>
          <w:tcPr>
            <w:tcW w:w="1509" w:type="dxa"/>
            <w:vAlign w:val="bottom"/>
          </w:tcPr>
          <w:p w14:paraId="068C75E4" w14:textId="344E7AE4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510" w:type="dxa"/>
            <w:vAlign w:val="bottom"/>
          </w:tcPr>
          <w:p w14:paraId="55934D65" w14:textId="7E65C593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510" w:type="dxa"/>
            <w:vAlign w:val="bottom"/>
          </w:tcPr>
          <w:p w14:paraId="0F0D03EC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</w:tr>
      <w:tr w:rsidR="004C750C" w:rsidRPr="006A4D14" w14:paraId="6470FF98" w14:textId="77777777" w:rsidTr="00D3260B">
        <w:tc>
          <w:tcPr>
            <w:tcW w:w="1509" w:type="dxa"/>
            <w:vMerge/>
            <w:vAlign w:val="center"/>
          </w:tcPr>
          <w:p w14:paraId="458E27AA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79946E2F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4E540D0A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D NHS</w:t>
            </w:r>
          </w:p>
        </w:tc>
        <w:tc>
          <w:tcPr>
            <w:tcW w:w="1509" w:type="dxa"/>
            <w:vAlign w:val="bottom"/>
          </w:tcPr>
          <w:p w14:paraId="09851E2A" w14:textId="026344F6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510" w:type="dxa"/>
            <w:vAlign w:val="bottom"/>
          </w:tcPr>
          <w:p w14:paraId="52E2E974" w14:textId="3EE36AED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</w:p>
        </w:tc>
        <w:tc>
          <w:tcPr>
            <w:tcW w:w="1510" w:type="dxa"/>
            <w:vAlign w:val="bottom"/>
          </w:tcPr>
          <w:p w14:paraId="6622E9D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</w:tr>
      <w:tr w:rsidR="004C750C" w:rsidRPr="006A4D14" w14:paraId="6EE2F66C" w14:textId="77777777" w:rsidTr="00D3260B">
        <w:tc>
          <w:tcPr>
            <w:tcW w:w="1509" w:type="dxa"/>
            <w:vMerge/>
            <w:vAlign w:val="center"/>
          </w:tcPr>
          <w:p w14:paraId="5E0A500B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4CADB06E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3E563E28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E study</w:t>
            </w:r>
          </w:p>
        </w:tc>
        <w:tc>
          <w:tcPr>
            <w:tcW w:w="1509" w:type="dxa"/>
            <w:vAlign w:val="bottom"/>
          </w:tcPr>
          <w:p w14:paraId="0D9B6857" w14:textId="034FE3A9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510" w:type="dxa"/>
            <w:vAlign w:val="bottom"/>
          </w:tcPr>
          <w:p w14:paraId="1DFE82FC" w14:textId="0CC875FC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4</w:t>
            </w:r>
          </w:p>
        </w:tc>
        <w:tc>
          <w:tcPr>
            <w:tcW w:w="1510" w:type="dxa"/>
            <w:vAlign w:val="bottom"/>
          </w:tcPr>
          <w:p w14:paraId="47F3CBEC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</w:tr>
      <w:tr w:rsidR="004C750C" w:rsidRPr="006A4D14" w14:paraId="419F0B06" w14:textId="77777777" w:rsidTr="00D3260B">
        <w:tc>
          <w:tcPr>
            <w:tcW w:w="1509" w:type="dxa"/>
            <w:vMerge/>
            <w:vAlign w:val="center"/>
          </w:tcPr>
          <w:p w14:paraId="14147756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 w:val="restart"/>
            <w:vAlign w:val="center"/>
          </w:tcPr>
          <w:p w14:paraId="7032D98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MS</w:t>
            </w:r>
          </w:p>
        </w:tc>
        <w:tc>
          <w:tcPr>
            <w:tcW w:w="1509" w:type="dxa"/>
            <w:vAlign w:val="center"/>
          </w:tcPr>
          <w:p w14:paraId="69CF4410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  healthy control</w:t>
            </w:r>
          </w:p>
        </w:tc>
        <w:tc>
          <w:tcPr>
            <w:tcW w:w="1509" w:type="dxa"/>
            <w:vAlign w:val="bottom"/>
          </w:tcPr>
          <w:p w14:paraId="4F73131F" w14:textId="4D86E7B4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510" w:type="dxa"/>
            <w:vAlign w:val="bottom"/>
          </w:tcPr>
          <w:p w14:paraId="0CB16907" w14:textId="339A8BF5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7</w:t>
            </w:r>
          </w:p>
        </w:tc>
        <w:tc>
          <w:tcPr>
            <w:tcW w:w="1510" w:type="dxa"/>
            <w:vAlign w:val="bottom"/>
          </w:tcPr>
          <w:p w14:paraId="0D16E014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6C76C5E9" w14:textId="77777777" w:rsidTr="00D3260B">
        <w:tc>
          <w:tcPr>
            <w:tcW w:w="1509" w:type="dxa"/>
            <w:vMerge/>
            <w:vAlign w:val="center"/>
          </w:tcPr>
          <w:p w14:paraId="0D76C205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1FFDEF51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6BD2C46C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premanifest HD</w:t>
            </w:r>
          </w:p>
        </w:tc>
        <w:tc>
          <w:tcPr>
            <w:tcW w:w="1509" w:type="dxa"/>
            <w:vAlign w:val="bottom"/>
          </w:tcPr>
          <w:p w14:paraId="0FC666D0" w14:textId="2773BAF0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510" w:type="dxa"/>
            <w:vAlign w:val="bottom"/>
          </w:tcPr>
          <w:p w14:paraId="4962EB8A" w14:textId="6994A582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</w:t>
            </w:r>
          </w:p>
        </w:tc>
        <w:tc>
          <w:tcPr>
            <w:tcW w:w="1510" w:type="dxa"/>
            <w:vAlign w:val="bottom"/>
          </w:tcPr>
          <w:p w14:paraId="72F2ECE3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67670C1C" w14:textId="77777777" w:rsidTr="00D3260B">
        <w:tc>
          <w:tcPr>
            <w:tcW w:w="1509" w:type="dxa"/>
            <w:vMerge/>
            <w:vAlign w:val="center"/>
          </w:tcPr>
          <w:p w14:paraId="239368D1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6928E66D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611CCEE5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manifest HD</w:t>
            </w:r>
          </w:p>
        </w:tc>
        <w:tc>
          <w:tcPr>
            <w:tcW w:w="1509" w:type="dxa"/>
            <w:vAlign w:val="bottom"/>
          </w:tcPr>
          <w:p w14:paraId="293A053A" w14:textId="03F52931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510" w:type="dxa"/>
            <w:vAlign w:val="bottom"/>
          </w:tcPr>
          <w:p w14:paraId="31E75A56" w14:textId="1DE8D84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</w:tc>
        <w:tc>
          <w:tcPr>
            <w:tcW w:w="1510" w:type="dxa"/>
            <w:vAlign w:val="bottom"/>
          </w:tcPr>
          <w:p w14:paraId="13816E09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</w:tr>
      <w:tr w:rsidR="004C750C" w:rsidRPr="006A4D14" w14:paraId="49A57633" w14:textId="77777777" w:rsidTr="00D3260B">
        <w:tc>
          <w:tcPr>
            <w:tcW w:w="1509" w:type="dxa"/>
            <w:vMerge/>
            <w:vAlign w:val="center"/>
          </w:tcPr>
          <w:p w14:paraId="77487AE4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329F6C2C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2905AAD4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D NHS</w:t>
            </w:r>
          </w:p>
        </w:tc>
        <w:tc>
          <w:tcPr>
            <w:tcW w:w="1509" w:type="dxa"/>
            <w:vAlign w:val="bottom"/>
          </w:tcPr>
          <w:p w14:paraId="59774E7F" w14:textId="74F359AB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510" w:type="dxa"/>
            <w:vAlign w:val="bottom"/>
          </w:tcPr>
          <w:p w14:paraId="510B42EA" w14:textId="12743345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</w:t>
            </w:r>
          </w:p>
        </w:tc>
        <w:tc>
          <w:tcPr>
            <w:tcW w:w="1510" w:type="dxa"/>
            <w:vAlign w:val="bottom"/>
          </w:tcPr>
          <w:p w14:paraId="3812F09D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</w:tr>
      <w:tr w:rsidR="004C750C" w:rsidRPr="006A4D14" w14:paraId="1DC5F4DA" w14:textId="77777777" w:rsidTr="00D3260B">
        <w:tc>
          <w:tcPr>
            <w:tcW w:w="1509" w:type="dxa"/>
            <w:vMerge/>
            <w:vAlign w:val="center"/>
          </w:tcPr>
          <w:p w14:paraId="6BB46116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01FD6BAD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721887DD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E study</w:t>
            </w:r>
          </w:p>
        </w:tc>
        <w:tc>
          <w:tcPr>
            <w:tcW w:w="1509" w:type="dxa"/>
            <w:vAlign w:val="bottom"/>
          </w:tcPr>
          <w:p w14:paraId="32211616" w14:textId="33DC1C4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510" w:type="dxa"/>
            <w:vAlign w:val="bottom"/>
          </w:tcPr>
          <w:p w14:paraId="3A590AA8" w14:textId="0B941F35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7</w:t>
            </w:r>
          </w:p>
        </w:tc>
        <w:tc>
          <w:tcPr>
            <w:tcW w:w="1510" w:type="dxa"/>
            <w:vAlign w:val="bottom"/>
          </w:tcPr>
          <w:p w14:paraId="04FA9F8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</w:tr>
      <w:tr w:rsidR="004C750C" w:rsidRPr="006A4D14" w14:paraId="5F55EBF1" w14:textId="77777777" w:rsidTr="00D3260B">
        <w:tc>
          <w:tcPr>
            <w:tcW w:w="1509" w:type="dxa"/>
            <w:vMerge w:val="restart"/>
            <w:vAlign w:val="center"/>
          </w:tcPr>
          <w:p w14:paraId="4E4F12A1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dominant</w:t>
            </w:r>
          </w:p>
        </w:tc>
        <w:tc>
          <w:tcPr>
            <w:tcW w:w="1509" w:type="dxa"/>
            <w:vMerge w:val="restart"/>
            <w:vAlign w:val="center"/>
          </w:tcPr>
          <w:p w14:paraId="4A8A969C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ximal Chorea upper limb 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non-dominant</w:t>
            </w:r>
          </w:p>
        </w:tc>
        <w:tc>
          <w:tcPr>
            <w:tcW w:w="1509" w:type="dxa"/>
            <w:vAlign w:val="center"/>
          </w:tcPr>
          <w:p w14:paraId="41C0BCA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  healthy control</w:t>
            </w:r>
          </w:p>
        </w:tc>
        <w:tc>
          <w:tcPr>
            <w:tcW w:w="1509" w:type="dxa"/>
            <w:vAlign w:val="bottom"/>
          </w:tcPr>
          <w:p w14:paraId="1A116427" w14:textId="17660922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510" w:type="dxa"/>
            <w:vAlign w:val="bottom"/>
          </w:tcPr>
          <w:p w14:paraId="283BE2B8" w14:textId="7E879232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4</w:t>
            </w:r>
          </w:p>
        </w:tc>
        <w:tc>
          <w:tcPr>
            <w:tcW w:w="1510" w:type="dxa"/>
            <w:vAlign w:val="bottom"/>
          </w:tcPr>
          <w:p w14:paraId="1C756950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332F3FBC" w14:textId="77777777" w:rsidTr="00D3260B">
        <w:tc>
          <w:tcPr>
            <w:tcW w:w="1509" w:type="dxa"/>
            <w:vMerge/>
            <w:vAlign w:val="center"/>
          </w:tcPr>
          <w:p w14:paraId="7E495A2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5F13C588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148DE3ED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premanifest HD</w:t>
            </w:r>
          </w:p>
        </w:tc>
        <w:tc>
          <w:tcPr>
            <w:tcW w:w="1509" w:type="dxa"/>
            <w:vAlign w:val="bottom"/>
          </w:tcPr>
          <w:p w14:paraId="226DB5B2" w14:textId="56E44DB2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510" w:type="dxa"/>
            <w:vAlign w:val="bottom"/>
          </w:tcPr>
          <w:p w14:paraId="65E022C9" w14:textId="0E56F69A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0</w:t>
            </w:r>
          </w:p>
        </w:tc>
        <w:tc>
          <w:tcPr>
            <w:tcW w:w="1510" w:type="dxa"/>
            <w:vAlign w:val="bottom"/>
          </w:tcPr>
          <w:p w14:paraId="62A370E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60AB75B6" w14:textId="77777777" w:rsidTr="00D3260B">
        <w:tc>
          <w:tcPr>
            <w:tcW w:w="1509" w:type="dxa"/>
            <w:vMerge/>
            <w:vAlign w:val="center"/>
          </w:tcPr>
          <w:p w14:paraId="36ACE5C4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21F75B35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2972D34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manifest HD</w:t>
            </w:r>
          </w:p>
        </w:tc>
        <w:tc>
          <w:tcPr>
            <w:tcW w:w="1509" w:type="dxa"/>
            <w:vAlign w:val="bottom"/>
          </w:tcPr>
          <w:p w14:paraId="35200829" w14:textId="459CDCA4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510" w:type="dxa"/>
            <w:vAlign w:val="bottom"/>
          </w:tcPr>
          <w:p w14:paraId="28E5DDAB" w14:textId="1FEB55E2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1</w:t>
            </w:r>
          </w:p>
        </w:tc>
        <w:tc>
          <w:tcPr>
            <w:tcW w:w="1510" w:type="dxa"/>
            <w:vAlign w:val="bottom"/>
          </w:tcPr>
          <w:p w14:paraId="1575BB9F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</w:tr>
      <w:tr w:rsidR="004C750C" w:rsidRPr="006A4D14" w14:paraId="0792D8D3" w14:textId="77777777" w:rsidTr="00D3260B">
        <w:tc>
          <w:tcPr>
            <w:tcW w:w="1509" w:type="dxa"/>
            <w:vMerge/>
            <w:vAlign w:val="center"/>
          </w:tcPr>
          <w:p w14:paraId="2CCFB4BD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37558689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6717015F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D NHS</w:t>
            </w:r>
          </w:p>
        </w:tc>
        <w:tc>
          <w:tcPr>
            <w:tcW w:w="1509" w:type="dxa"/>
            <w:vAlign w:val="bottom"/>
          </w:tcPr>
          <w:p w14:paraId="789C7DEA" w14:textId="1E8D38C2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510" w:type="dxa"/>
            <w:vAlign w:val="bottom"/>
          </w:tcPr>
          <w:p w14:paraId="26976322" w14:textId="349582A6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510" w:type="dxa"/>
            <w:vAlign w:val="bottom"/>
          </w:tcPr>
          <w:p w14:paraId="18C2E333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</w:tr>
      <w:tr w:rsidR="004C750C" w:rsidRPr="006A4D14" w14:paraId="5961F46A" w14:textId="77777777" w:rsidTr="00D3260B">
        <w:tc>
          <w:tcPr>
            <w:tcW w:w="1509" w:type="dxa"/>
            <w:vMerge/>
            <w:vAlign w:val="center"/>
          </w:tcPr>
          <w:p w14:paraId="2794BA18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0FB4015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07A41930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E study</w:t>
            </w:r>
          </w:p>
        </w:tc>
        <w:tc>
          <w:tcPr>
            <w:tcW w:w="1509" w:type="dxa"/>
            <w:vAlign w:val="bottom"/>
          </w:tcPr>
          <w:p w14:paraId="3D66EADA" w14:textId="388C6EF4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510" w:type="dxa"/>
            <w:vAlign w:val="bottom"/>
          </w:tcPr>
          <w:p w14:paraId="304C91AD" w14:textId="744D62A0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9</w:t>
            </w:r>
          </w:p>
        </w:tc>
        <w:tc>
          <w:tcPr>
            <w:tcW w:w="1510" w:type="dxa"/>
            <w:vAlign w:val="bottom"/>
          </w:tcPr>
          <w:p w14:paraId="047D6395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</w:tr>
      <w:tr w:rsidR="004C750C" w:rsidRPr="006A4D14" w14:paraId="2E7143BA" w14:textId="77777777" w:rsidTr="00D3260B">
        <w:tc>
          <w:tcPr>
            <w:tcW w:w="1509" w:type="dxa"/>
            <w:vMerge/>
            <w:vAlign w:val="center"/>
          </w:tcPr>
          <w:p w14:paraId="1DEA639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 w:val="restart"/>
            <w:vAlign w:val="center"/>
          </w:tcPr>
          <w:p w14:paraId="43FAA271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MS</w:t>
            </w:r>
          </w:p>
        </w:tc>
        <w:tc>
          <w:tcPr>
            <w:tcW w:w="1509" w:type="dxa"/>
            <w:vAlign w:val="center"/>
          </w:tcPr>
          <w:p w14:paraId="0136B10E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  healthy control</w:t>
            </w:r>
          </w:p>
        </w:tc>
        <w:tc>
          <w:tcPr>
            <w:tcW w:w="1509" w:type="dxa"/>
            <w:vAlign w:val="bottom"/>
          </w:tcPr>
          <w:p w14:paraId="2A331E0F" w14:textId="01A11038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510" w:type="dxa"/>
            <w:vAlign w:val="bottom"/>
          </w:tcPr>
          <w:p w14:paraId="0614F33B" w14:textId="33B612C4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</w:t>
            </w:r>
          </w:p>
        </w:tc>
        <w:tc>
          <w:tcPr>
            <w:tcW w:w="1510" w:type="dxa"/>
            <w:vAlign w:val="bottom"/>
          </w:tcPr>
          <w:p w14:paraId="6CC3CBE0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53A37D50" w14:textId="77777777" w:rsidTr="00D3260B">
        <w:tc>
          <w:tcPr>
            <w:tcW w:w="1509" w:type="dxa"/>
            <w:vMerge/>
            <w:vAlign w:val="center"/>
          </w:tcPr>
          <w:p w14:paraId="4A4015A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178B94C4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60D6E8A9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premanifest HD</w:t>
            </w:r>
          </w:p>
        </w:tc>
        <w:tc>
          <w:tcPr>
            <w:tcW w:w="1509" w:type="dxa"/>
            <w:vAlign w:val="bottom"/>
          </w:tcPr>
          <w:p w14:paraId="2FA883D9" w14:textId="2E01624C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510" w:type="dxa"/>
            <w:vAlign w:val="bottom"/>
          </w:tcPr>
          <w:p w14:paraId="6ED6D73F" w14:textId="4EE8A2C2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</w:t>
            </w:r>
          </w:p>
        </w:tc>
        <w:tc>
          <w:tcPr>
            <w:tcW w:w="1510" w:type="dxa"/>
            <w:vAlign w:val="bottom"/>
          </w:tcPr>
          <w:p w14:paraId="430C8DAA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4C750C" w:rsidRPr="006A4D14" w14:paraId="2BC020A5" w14:textId="77777777" w:rsidTr="00D3260B">
        <w:tc>
          <w:tcPr>
            <w:tcW w:w="1509" w:type="dxa"/>
            <w:vMerge/>
            <w:vAlign w:val="center"/>
          </w:tcPr>
          <w:p w14:paraId="420B35A3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4315844F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2B81993A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ital-HD: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manifest HD</w:t>
            </w:r>
          </w:p>
        </w:tc>
        <w:tc>
          <w:tcPr>
            <w:tcW w:w="1509" w:type="dxa"/>
            <w:vAlign w:val="bottom"/>
          </w:tcPr>
          <w:p w14:paraId="25E00756" w14:textId="461E11C5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510" w:type="dxa"/>
            <w:vAlign w:val="bottom"/>
          </w:tcPr>
          <w:p w14:paraId="1E8629BD" w14:textId="306D5E5B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2</w:t>
            </w:r>
          </w:p>
        </w:tc>
        <w:tc>
          <w:tcPr>
            <w:tcW w:w="1510" w:type="dxa"/>
            <w:vAlign w:val="bottom"/>
          </w:tcPr>
          <w:p w14:paraId="1BFBF3AE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</w:tr>
      <w:tr w:rsidR="004C750C" w:rsidRPr="006A4D14" w14:paraId="6B688289" w14:textId="77777777" w:rsidTr="00D3260B">
        <w:tc>
          <w:tcPr>
            <w:tcW w:w="1509" w:type="dxa"/>
            <w:vMerge/>
            <w:vAlign w:val="center"/>
          </w:tcPr>
          <w:p w14:paraId="04B129E5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1BA0E26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061A4357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D NHS</w:t>
            </w:r>
          </w:p>
        </w:tc>
        <w:tc>
          <w:tcPr>
            <w:tcW w:w="1509" w:type="dxa"/>
            <w:vAlign w:val="bottom"/>
          </w:tcPr>
          <w:p w14:paraId="389623BE" w14:textId="44A40F75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510" w:type="dxa"/>
            <w:vAlign w:val="bottom"/>
          </w:tcPr>
          <w:p w14:paraId="72E60045" w14:textId="2AFFF4BF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</w:tc>
        <w:tc>
          <w:tcPr>
            <w:tcW w:w="1510" w:type="dxa"/>
            <w:vAlign w:val="bottom"/>
          </w:tcPr>
          <w:p w14:paraId="7CA54582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</w:tr>
      <w:tr w:rsidR="004C750C" w:rsidRPr="006A4D14" w14:paraId="513F7DA4" w14:textId="77777777" w:rsidTr="00D3260B">
        <w:tc>
          <w:tcPr>
            <w:tcW w:w="1509" w:type="dxa"/>
            <w:vMerge/>
            <w:vAlign w:val="center"/>
          </w:tcPr>
          <w:p w14:paraId="2364BAC8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Merge/>
            <w:vAlign w:val="center"/>
          </w:tcPr>
          <w:p w14:paraId="6A5E4B9E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  <w:vAlign w:val="center"/>
          </w:tcPr>
          <w:p w14:paraId="3E87D8BF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E study</w:t>
            </w:r>
          </w:p>
        </w:tc>
        <w:tc>
          <w:tcPr>
            <w:tcW w:w="1509" w:type="dxa"/>
            <w:vAlign w:val="bottom"/>
          </w:tcPr>
          <w:p w14:paraId="7C92E3E3" w14:textId="675F49EE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lang w:val="en-GB"/>
              </w:rPr>
              <w:t>–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510" w:type="dxa"/>
            <w:vAlign w:val="bottom"/>
          </w:tcPr>
          <w:p w14:paraId="2A3D66C4" w14:textId="2BCE8093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234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</w:p>
        </w:tc>
        <w:tc>
          <w:tcPr>
            <w:tcW w:w="1510" w:type="dxa"/>
            <w:vAlign w:val="bottom"/>
          </w:tcPr>
          <w:p w14:paraId="109C24E1" w14:textId="77777777" w:rsidR="004C750C" w:rsidRPr="006A4D14" w:rsidRDefault="004C750C" w:rsidP="00D3260B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D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</w:tr>
    </w:tbl>
    <w:p w14:paraId="2AE40AEC" w14:textId="2A44A475" w:rsidR="004C750C" w:rsidRPr="00010338" w:rsidRDefault="004C750C" w:rsidP="00010338">
      <w:pPr>
        <w:pStyle w:val="Body"/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A4D14">
        <w:rPr>
          <w:rFonts w:ascii="Times New Roman" w:hAnsi="Times New Roman" w:cs="Times New Roman"/>
          <w:sz w:val="20"/>
          <w:szCs w:val="20"/>
          <w:lang w:val="en-GB"/>
        </w:rPr>
        <w:t>HD, Huntington’s disease; NHS, Natural History Study; OLE, open-label extension; TMS, Total Motor Scor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4C750C" w:rsidRPr="00010338" w:rsidSect="00255B69">
      <w:headerReference w:type="default" r:id="rId11"/>
      <w:footerReference w:type="default" r:id="rId12"/>
      <w:endnotePr>
        <w:numFmt w:val="upperLetter"/>
      </w:endnotePr>
      <w:pgSz w:w="11900" w:h="16840"/>
      <w:pgMar w:top="1417" w:right="1417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F8AAD" w14:textId="77777777" w:rsidR="00050503" w:rsidRDefault="00050503" w:rsidP="00AC0E64">
      <w:r>
        <w:separator/>
      </w:r>
    </w:p>
  </w:endnote>
  <w:endnote w:type="continuationSeparator" w:id="0">
    <w:p w14:paraId="208D06C0" w14:textId="77777777" w:rsidR="00050503" w:rsidRDefault="00050503" w:rsidP="00AC0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103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8560" w14:textId="7AF51F18" w:rsidR="00AC0E64" w:rsidRDefault="00AC0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A864E0" w14:textId="77777777" w:rsidR="00AC0E64" w:rsidRDefault="00AC0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697DC" w14:textId="77777777" w:rsidR="00050503" w:rsidRDefault="00050503" w:rsidP="00AC0E64">
      <w:r>
        <w:separator/>
      </w:r>
    </w:p>
  </w:footnote>
  <w:footnote w:type="continuationSeparator" w:id="0">
    <w:p w14:paraId="7BF9F181" w14:textId="77777777" w:rsidR="00050503" w:rsidRDefault="00050503" w:rsidP="00AC0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986A2" w14:textId="39EBEE9C" w:rsidR="00AC0E64" w:rsidRDefault="00AC0E64">
    <w:pPr>
      <w:pStyle w:val="Header"/>
      <w:jc w:val="right"/>
    </w:pPr>
  </w:p>
  <w:p w14:paraId="3994263C" w14:textId="77777777" w:rsidR="00AC0E64" w:rsidRDefault="00AC0E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26"/>
    <w:rsid w:val="000056EB"/>
    <w:rsid w:val="00005C4C"/>
    <w:rsid w:val="000067B2"/>
    <w:rsid w:val="00007845"/>
    <w:rsid w:val="00010338"/>
    <w:rsid w:val="00011642"/>
    <w:rsid w:val="000122D5"/>
    <w:rsid w:val="00014581"/>
    <w:rsid w:val="00014C43"/>
    <w:rsid w:val="00015BB8"/>
    <w:rsid w:val="00017CFB"/>
    <w:rsid w:val="00024CDB"/>
    <w:rsid w:val="000257FA"/>
    <w:rsid w:val="00025A57"/>
    <w:rsid w:val="00025DB4"/>
    <w:rsid w:val="000302BC"/>
    <w:rsid w:val="0003157B"/>
    <w:rsid w:val="00033144"/>
    <w:rsid w:val="00033B9F"/>
    <w:rsid w:val="00040763"/>
    <w:rsid w:val="00050503"/>
    <w:rsid w:val="00050C1E"/>
    <w:rsid w:val="000520B8"/>
    <w:rsid w:val="00052EA2"/>
    <w:rsid w:val="000530A0"/>
    <w:rsid w:val="000541D5"/>
    <w:rsid w:val="00054950"/>
    <w:rsid w:val="00056429"/>
    <w:rsid w:val="00056F62"/>
    <w:rsid w:val="00057269"/>
    <w:rsid w:val="00060443"/>
    <w:rsid w:val="00061C79"/>
    <w:rsid w:val="00064917"/>
    <w:rsid w:val="00066DFE"/>
    <w:rsid w:val="00067C56"/>
    <w:rsid w:val="000701F0"/>
    <w:rsid w:val="0007265A"/>
    <w:rsid w:val="000737B9"/>
    <w:rsid w:val="0007415B"/>
    <w:rsid w:val="000766B1"/>
    <w:rsid w:val="00077838"/>
    <w:rsid w:val="00081B51"/>
    <w:rsid w:val="0008425A"/>
    <w:rsid w:val="00086059"/>
    <w:rsid w:val="000860AD"/>
    <w:rsid w:val="0009147B"/>
    <w:rsid w:val="00091E97"/>
    <w:rsid w:val="000A25F0"/>
    <w:rsid w:val="000A335F"/>
    <w:rsid w:val="000A3AE9"/>
    <w:rsid w:val="000A44A7"/>
    <w:rsid w:val="000B0D62"/>
    <w:rsid w:val="000B4A06"/>
    <w:rsid w:val="000B6019"/>
    <w:rsid w:val="000B7AE7"/>
    <w:rsid w:val="000C3283"/>
    <w:rsid w:val="000D72BF"/>
    <w:rsid w:val="000D73DB"/>
    <w:rsid w:val="000E33BA"/>
    <w:rsid w:val="000E5234"/>
    <w:rsid w:val="000E683B"/>
    <w:rsid w:val="000E69E9"/>
    <w:rsid w:val="000E77DD"/>
    <w:rsid w:val="000E7FD4"/>
    <w:rsid w:val="000F29CB"/>
    <w:rsid w:val="000F2F97"/>
    <w:rsid w:val="000F790F"/>
    <w:rsid w:val="001001F6"/>
    <w:rsid w:val="00100C1D"/>
    <w:rsid w:val="00100EFC"/>
    <w:rsid w:val="001011E5"/>
    <w:rsid w:val="0010410A"/>
    <w:rsid w:val="0010624F"/>
    <w:rsid w:val="00106D58"/>
    <w:rsid w:val="00107042"/>
    <w:rsid w:val="00110A70"/>
    <w:rsid w:val="00113B63"/>
    <w:rsid w:val="00114C02"/>
    <w:rsid w:val="00115000"/>
    <w:rsid w:val="00115AAB"/>
    <w:rsid w:val="00116232"/>
    <w:rsid w:val="00120956"/>
    <w:rsid w:val="00120F6A"/>
    <w:rsid w:val="00130309"/>
    <w:rsid w:val="00130502"/>
    <w:rsid w:val="00133ECA"/>
    <w:rsid w:val="00135264"/>
    <w:rsid w:val="0013591F"/>
    <w:rsid w:val="001406BD"/>
    <w:rsid w:val="001448AD"/>
    <w:rsid w:val="00144FF7"/>
    <w:rsid w:val="00145B49"/>
    <w:rsid w:val="001465CD"/>
    <w:rsid w:val="00147B0D"/>
    <w:rsid w:val="00147B44"/>
    <w:rsid w:val="00154AF7"/>
    <w:rsid w:val="00154DD8"/>
    <w:rsid w:val="001555A2"/>
    <w:rsid w:val="00156797"/>
    <w:rsid w:val="00160ADF"/>
    <w:rsid w:val="0016245A"/>
    <w:rsid w:val="00162BB8"/>
    <w:rsid w:val="00165A2F"/>
    <w:rsid w:val="0017082A"/>
    <w:rsid w:val="00170850"/>
    <w:rsid w:val="00171658"/>
    <w:rsid w:val="00175AC9"/>
    <w:rsid w:val="00183390"/>
    <w:rsid w:val="0018574C"/>
    <w:rsid w:val="0018669E"/>
    <w:rsid w:val="001866D7"/>
    <w:rsid w:val="00192658"/>
    <w:rsid w:val="00192CE3"/>
    <w:rsid w:val="00195305"/>
    <w:rsid w:val="0019572B"/>
    <w:rsid w:val="00195BC7"/>
    <w:rsid w:val="001A100E"/>
    <w:rsid w:val="001A4B8C"/>
    <w:rsid w:val="001A652C"/>
    <w:rsid w:val="001B2D74"/>
    <w:rsid w:val="001B4137"/>
    <w:rsid w:val="001B4ED9"/>
    <w:rsid w:val="001B6265"/>
    <w:rsid w:val="001B6D00"/>
    <w:rsid w:val="001B70E7"/>
    <w:rsid w:val="001C3557"/>
    <w:rsid w:val="001C713E"/>
    <w:rsid w:val="001D0D5E"/>
    <w:rsid w:val="001D1325"/>
    <w:rsid w:val="001D2EFA"/>
    <w:rsid w:val="001D62C3"/>
    <w:rsid w:val="001D7CC6"/>
    <w:rsid w:val="001E1136"/>
    <w:rsid w:val="001E11DD"/>
    <w:rsid w:val="001E22C9"/>
    <w:rsid w:val="001E39F0"/>
    <w:rsid w:val="001E582A"/>
    <w:rsid w:val="001E5D77"/>
    <w:rsid w:val="001E6CC9"/>
    <w:rsid w:val="001E77DD"/>
    <w:rsid w:val="001F02A1"/>
    <w:rsid w:val="001F2060"/>
    <w:rsid w:val="001F3C47"/>
    <w:rsid w:val="001F6AA5"/>
    <w:rsid w:val="001F79D1"/>
    <w:rsid w:val="001F7D0F"/>
    <w:rsid w:val="00200371"/>
    <w:rsid w:val="00202107"/>
    <w:rsid w:val="00202FA8"/>
    <w:rsid w:val="00204FCC"/>
    <w:rsid w:val="00206582"/>
    <w:rsid w:val="002106A6"/>
    <w:rsid w:val="0021278D"/>
    <w:rsid w:val="00212801"/>
    <w:rsid w:val="002158A0"/>
    <w:rsid w:val="00215F7D"/>
    <w:rsid w:val="0022227B"/>
    <w:rsid w:val="00225289"/>
    <w:rsid w:val="00226F38"/>
    <w:rsid w:val="002300D9"/>
    <w:rsid w:val="002329F2"/>
    <w:rsid w:val="00235BEE"/>
    <w:rsid w:val="00237BD0"/>
    <w:rsid w:val="00240A09"/>
    <w:rsid w:val="00242995"/>
    <w:rsid w:val="00243028"/>
    <w:rsid w:val="00243B76"/>
    <w:rsid w:val="00244209"/>
    <w:rsid w:val="00247C8F"/>
    <w:rsid w:val="00247F1B"/>
    <w:rsid w:val="002516A1"/>
    <w:rsid w:val="002534A7"/>
    <w:rsid w:val="00254792"/>
    <w:rsid w:val="002562A1"/>
    <w:rsid w:val="00257656"/>
    <w:rsid w:val="00260A70"/>
    <w:rsid w:val="00260FF7"/>
    <w:rsid w:val="0026226B"/>
    <w:rsid w:val="00264D87"/>
    <w:rsid w:val="00272521"/>
    <w:rsid w:val="0027307A"/>
    <w:rsid w:val="00274C82"/>
    <w:rsid w:val="00277049"/>
    <w:rsid w:val="00284291"/>
    <w:rsid w:val="0028458C"/>
    <w:rsid w:val="00286529"/>
    <w:rsid w:val="00292963"/>
    <w:rsid w:val="00294126"/>
    <w:rsid w:val="00294707"/>
    <w:rsid w:val="0029511B"/>
    <w:rsid w:val="00295919"/>
    <w:rsid w:val="002A415B"/>
    <w:rsid w:val="002A5178"/>
    <w:rsid w:val="002B245D"/>
    <w:rsid w:val="002B343E"/>
    <w:rsid w:val="002B7341"/>
    <w:rsid w:val="002B742F"/>
    <w:rsid w:val="002C1305"/>
    <w:rsid w:val="002C34E9"/>
    <w:rsid w:val="002D4493"/>
    <w:rsid w:val="002D6625"/>
    <w:rsid w:val="002E214F"/>
    <w:rsid w:val="002E30A4"/>
    <w:rsid w:val="002E34AF"/>
    <w:rsid w:val="002E4DFE"/>
    <w:rsid w:val="002E4F37"/>
    <w:rsid w:val="002E655B"/>
    <w:rsid w:val="002E71A5"/>
    <w:rsid w:val="002E72D7"/>
    <w:rsid w:val="002F2245"/>
    <w:rsid w:val="002F340E"/>
    <w:rsid w:val="002F4116"/>
    <w:rsid w:val="002F620F"/>
    <w:rsid w:val="003016FF"/>
    <w:rsid w:val="00301C8F"/>
    <w:rsid w:val="00303A3D"/>
    <w:rsid w:val="003054FE"/>
    <w:rsid w:val="003107B1"/>
    <w:rsid w:val="00315558"/>
    <w:rsid w:val="0031557B"/>
    <w:rsid w:val="00316497"/>
    <w:rsid w:val="00323071"/>
    <w:rsid w:val="00325981"/>
    <w:rsid w:val="0032674D"/>
    <w:rsid w:val="00326B59"/>
    <w:rsid w:val="00327090"/>
    <w:rsid w:val="003308DE"/>
    <w:rsid w:val="00331D69"/>
    <w:rsid w:val="00332C91"/>
    <w:rsid w:val="003343EB"/>
    <w:rsid w:val="003347F1"/>
    <w:rsid w:val="00334F31"/>
    <w:rsid w:val="003368B9"/>
    <w:rsid w:val="00336AAA"/>
    <w:rsid w:val="00337A47"/>
    <w:rsid w:val="0034539E"/>
    <w:rsid w:val="00353FB3"/>
    <w:rsid w:val="00355049"/>
    <w:rsid w:val="0035693F"/>
    <w:rsid w:val="00357194"/>
    <w:rsid w:val="00357AC1"/>
    <w:rsid w:val="00363124"/>
    <w:rsid w:val="00363158"/>
    <w:rsid w:val="00370596"/>
    <w:rsid w:val="00370F54"/>
    <w:rsid w:val="00371BDB"/>
    <w:rsid w:val="00372FA0"/>
    <w:rsid w:val="00373D30"/>
    <w:rsid w:val="00374180"/>
    <w:rsid w:val="00374DBE"/>
    <w:rsid w:val="00383534"/>
    <w:rsid w:val="003836A1"/>
    <w:rsid w:val="003871FB"/>
    <w:rsid w:val="00391F56"/>
    <w:rsid w:val="00393867"/>
    <w:rsid w:val="003941D1"/>
    <w:rsid w:val="00394538"/>
    <w:rsid w:val="00395AD4"/>
    <w:rsid w:val="00395B96"/>
    <w:rsid w:val="00395E3D"/>
    <w:rsid w:val="00396021"/>
    <w:rsid w:val="003A296B"/>
    <w:rsid w:val="003A384B"/>
    <w:rsid w:val="003A5562"/>
    <w:rsid w:val="003A73BE"/>
    <w:rsid w:val="003B2234"/>
    <w:rsid w:val="003B2FC6"/>
    <w:rsid w:val="003B3B2F"/>
    <w:rsid w:val="003B4233"/>
    <w:rsid w:val="003B6BF7"/>
    <w:rsid w:val="003C10D0"/>
    <w:rsid w:val="003C4087"/>
    <w:rsid w:val="003C463C"/>
    <w:rsid w:val="003C6F87"/>
    <w:rsid w:val="003D439C"/>
    <w:rsid w:val="003D4F04"/>
    <w:rsid w:val="003D5CC1"/>
    <w:rsid w:val="003E0DBA"/>
    <w:rsid w:val="003E169E"/>
    <w:rsid w:val="003E3207"/>
    <w:rsid w:val="003E6870"/>
    <w:rsid w:val="003F27BB"/>
    <w:rsid w:val="003F7361"/>
    <w:rsid w:val="00403250"/>
    <w:rsid w:val="004047DD"/>
    <w:rsid w:val="00410F5E"/>
    <w:rsid w:val="00411DE0"/>
    <w:rsid w:val="00417DCF"/>
    <w:rsid w:val="0042340D"/>
    <w:rsid w:val="0042524F"/>
    <w:rsid w:val="0042628F"/>
    <w:rsid w:val="00426D2C"/>
    <w:rsid w:val="00427E69"/>
    <w:rsid w:val="004305A6"/>
    <w:rsid w:val="004316E1"/>
    <w:rsid w:val="0043199E"/>
    <w:rsid w:val="0043205A"/>
    <w:rsid w:val="00442929"/>
    <w:rsid w:val="00442A96"/>
    <w:rsid w:val="00443E45"/>
    <w:rsid w:val="00453ED9"/>
    <w:rsid w:val="00454463"/>
    <w:rsid w:val="00456E13"/>
    <w:rsid w:val="004616E7"/>
    <w:rsid w:val="00462BAF"/>
    <w:rsid w:val="004650F8"/>
    <w:rsid w:val="00465FDD"/>
    <w:rsid w:val="00467E5B"/>
    <w:rsid w:val="004737B0"/>
    <w:rsid w:val="004741DF"/>
    <w:rsid w:val="0048437C"/>
    <w:rsid w:val="00486C1A"/>
    <w:rsid w:val="00490538"/>
    <w:rsid w:val="004906F2"/>
    <w:rsid w:val="00494516"/>
    <w:rsid w:val="004A09C1"/>
    <w:rsid w:val="004A0DCD"/>
    <w:rsid w:val="004A2EEC"/>
    <w:rsid w:val="004A3625"/>
    <w:rsid w:val="004A42E3"/>
    <w:rsid w:val="004A5A9B"/>
    <w:rsid w:val="004B3570"/>
    <w:rsid w:val="004B542C"/>
    <w:rsid w:val="004B5460"/>
    <w:rsid w:val="004B56D4"/>
    <w:rsid w:val="004B60C9"/>
    <w:rsid w:val="004B6DEE"/>
    <w:rsid w:val="004B6F72"/>
    <w:rsid w:val="004C2619"/>
    <w:rsid w:val="004C29E0"/>
    <w:rsid w:val="004C4381"/>
    <w:rsid w:val="004C4E27"/>
    <w:rsid w:val="004C6AC5"/>
    <w:rsid w:val="004C750C"/>
    <w:rsid w:val="004D039B"/>
    <w:rsid w:val="004D178E"/>
    <w:rsid w:val="004D253E"/>
    <w:rsid w:val="004D2E55"/>
    <w:rsid w:val="004D4D6F"/>
    <w:rsid w:val="004D5B3C"/>
    <w:rsid w:val="004D6261"/>
    <w:rsid w:val="004D6DDD"/>
    <w:rsid w:val="004D754A"/>
    <w:rsid w:val="004E141C"/>
    <w:rsid w:val="004E24A3"/>
    <w:rsid w:val="004E37EB"/>
    <w:rsid w:val="004F07A5"/>
    <w:rsid w:val="004F2ADA"/>
    <w:rsid w:val="004F3F15"/>
    <w:rsid w:val="004F6F35"/>
    <w:rsid w:val="004F7957"/>
    <w:rsid w:val="004F7B58"/>
    <w:rsid w:val="00501233"/>
    <w:rsid w:val="00502858"/>
    <w:rsid w:val="005051E0"/>
    <w:rsid w:val="00505DF3"/>
    <w:rsid w:val="00506931"/>
    <w:rsid w:val="00507316"/>
    <w:rsid w:val="005100D1"/>
    <w:rsid w:val="00512422"/>
    <w:rsid w:val="00514460"/>
    <w:rsid w:val="00514A47"/>
    <w:rsid w:val="00514F9C"/>
    <w:rsid w:val="005163B6"/>
    <w:rsid w:val="00520A81"/>
    <w:rsid w:val="00521730"/>
    <w:rsid w:val="00521E2B"/>
    <w:rsid w:val="0052218D"/>
    <w:rsid w:val="00522BB8"/>
    <w:rsid w:val="00525120"/>
    <w:rsid w:val="00525A7F"/>
    <w:rsid w:val="00525EAE"/>
    <w:rsid w:val="00526960"/>
    <w:rsid w:val="00526FEF"/>
    <w:rsid w:val="00532A21"/>
    <w:rsid w:val="00532BEE"/>
    <w:rsid w:val="00533184"/>
    <w:rsid w:val="005409B9"/>
    <w:rsid w:val="00542871"/>
    <w:rsid w:val="00543E32"/>
    <w:rsid w:val="00546FF7"/>
    <w:rsid w:val="00550626"/>
    <w:rsid w:val="00550F9B"/>
    <w:rsid w:val="005519A9"/>
    <w:rsid w:val="00551F14"/>
    <w:rsid w:val="0055576D"/>
    <w:rsid w:val="0056163E"/>
    <w:rsid w:val="005630B5"/>
    <w:rsid w:val="0056391A"/>
    <w:rsid w:val="005647BA"/>
    <w:rsid w:val="00564C40"/>
    <w:rsid w:val="00566938"/>
    <w:rsid w:val="00566BE7"/>
    <w:rsid w:val="005812E0"/>
    <w:rsid w:val="00581A3E"/>
    <w:rsid w:val="0058352E"/>
    <w:rsid w:val="005844D0"/>
    <w:rsid w:val="00587C83"/>
    <w:rsid w:val="00590C4E"/>
    <w:rsid w:val="00592168"/>
    <w:rsid w:val="005929D4"/>
    <w:rsid w:val="00596869"/>
    <w:rsid w:val="00597492"/>
    <w:rsid w:val="00597C5C"/>
    <w:rsid w:val="005A0898"/>
    <w:rsid w:val="005A2F8C"/>
    <w:rsid w:val="005A3A60"/>
    <w:rsid w:val="005A4AB4"/>
    <w:rsid w:val="005A5BC1"/>
    <w:rsid w:val="005B0FB2"/>
    <w:rsid w:val="005B2712"/>
    <w:rsid w:val="005B2AAE"/>
    <w:rsid w:val="005B3B50"/>
    <w:rsid w:val="005B4D0C"/>
    <w:rsid w:val="005C03FF"/>
    <w:rsid w:val="005C122A"/>
    <w:rsid w:val="005C2E21"/>
    <w:rsid w:val="005C6467"/>
    <w:rsid w:val="005C6880"/>
    <w:rsid w:val="005D016F"/>
    <w:rsid w:val="005D0DB1"/>
    <w:rsid w:val="005D15C3"/>
    <w:rsid w:val="005D4329"/>
    <w:rsid w:val="005D6916"/>
    <w:rsid w:val="005E03EF"/>
    <w:rsid w:val="005E0CE8"/>
    <w:rsid w:val="005E2922"/>
    <w:rsid w:val="005E4384"/>
    <w:rsid w:val="005E59E8"/>
    <w:rsid w:val="005E5CBD"/>
    <w:rsid w:val="005F0B43"/>
    <w:rsid w:val="005F0D7A"/>
    <w:rsid w:val="005F431E"/>
    <w:rsid w:val="005F6097"/>
    <w:rsid w:val="005F658B"/>
    <w:rsid w:val="005F68D7"/>
    <w:rsid w:val="005F7CDF"/>
    <w:rsid w:val="006007CE"/>
    <w:rsid w:val="006022B9"/>
    <w:rsid w:val="0060495D"/>
    <w:rsid w:val="00604AA4"/>
    <w:rsid w:val="00606AD4"/>
    <w:rsid w:val="00610B7B"/>
    <w:rsid w:val="00611879"/>
    <w:rsid w:val="00612DAD"/>
    <w:rsid w:val="00614F2C"/>
    <w:rsid w:val="00616883"/>
    <w:rsid w:val="0061735F"/>
    <w:rsid w:val="006224BA"/>
    <w:rsid w:val="006230CF"/>
    <w:rsid w:val="00625811"/>
    <w:rsid w:val="00632E3E"/>
    <w:rsid w:val="006353D3"/>
    <w:rsid w:val="0063552A"/>
    <w:rsid w:val="00635755"/>
    <w:rsid w:val="00636279"/>
    <w:rsid w:val="00636E3B"/>
    <w:rsid w:val="00637895"/>
    <w:rsid w:val="00637F98"/>
    <w:rsid w:val="00640641"/>
    <w:rsid w:val="00640E7B"/>
    <w:rsid w:val="0064110C"/>
    <w:rsid w:val="006421C8"/>
    <w:rsid w:val="00642339"/>
    <w:rsid w:val="00643703"/>
    <w:rsid w:val="006465D4"/>
    <w:rsid w:val="00646BD8"/>
    <w:rsid w:val="0065106B"/>
    <w:rsid w:val="00651181"/>
    <w:rsid w:val="00653447"/>
    <w:rsid w:val="0065708C"/>
    <w:rsid w:val="00660EAD"/>
    <w:rsid w:val="00662BDE"/>
    <w:rsid w:val="00663EB6"/>
    <w:rsid w:val="00664845"/>
    <w:rsid w:val="00664DBA"/>
    <w:rsid w:val="0066718F"/>
    <w:rsid w:val="006715CE"/>
    <w:rsid w:val="00675D60"/>
    <w:rsid w:val="00680B5C"/>
    <w:rsid w:val="0068274C"/>
    <w:rsid w:val="0068317A"/>
    <w:rsid w:val="00683FAD"/>
    <w:rsid w:val="00686636"/>
    <w:rsid w:val="00690499"/>
    <w:rsid w:val="00692B93"/>
    <w:rsid w:val="00695CFF"/>
    <w:rsid w:val="0069679D"/>
    <w:rsid w:val="006A025A"/>
    <w:rsid w:val="006A2A57"/>
    <w:rsid w:val="006A3EA0"/>
    <w:rsid w:val="006A6304"/>
    <w:rsid w:val="006B3471"/>
    <w:rsid w:val="006C1650"/>
    <w:rsid w:val="006C358C"/>
    <w:rsid w:val="006C35D7"/>
    <w:rsid w:val="006C3761"/>
    <w:rsid w:val="006C3BB3"/>
    <w:rsid w:val="006C3F26"/>
    <w:rsid w:val="006C4067"/>
    <w:rsid w:val="006C4533"/>
    <w:rsid w:val="006D0295"/>
    <w:rsid w:val="006D0989"/>
    <w:rsid w:val="006D1F1B"/>
    <w:rsid w:val="006D5C63"/>
    <w:rsid w:val="006D7F8B"/>
    <w:rsid w:val="006E00A7"/>
    <w:rsid w:val="006E1759"/>
    <w:rsid w:val="006E1E80"/>
    <w:rsid w:val="006E2269"/>
    <w:rsid w:val="006E476E"/>
    <w:rsid w:val="006E5DAF"/>
    <w:rsid w:val="006E77BF"/>
    <w:rsid w:val="006F0FCF"/>
    <w:rsid w:val="006F2D3F"/>
    <w:rsid w:val="006F70EA"/>
    <w:rsid w:val="00700A0B"/>
    <w:rsid w:val="007021C0"/>
    <w:rsid w:val="007036E9"/>
    <w:rsid w:val="00706EA8"/>
    <w:rsid w:val="007103C3"/>
    <w:rsid w:val="00717C78"/>
    <w:rsid w:val="00730A65"/>
    <w:rsid w:val="00731FD5"/>
    <w:rsid w:val="0073257F"/>
    <w:rsid w:val="00733112"/>
    <w:rsid w:val="00733862"/>
    <w:rsid w:val="00734FDC"/>
    <w:rsid w:val="00741363"/>
    <w:rsid w:val="00744796"/>
    <w:rsid w:val="00750B6F"/>
    <w:rsid w:val="007537F4"/>
    <w:rsid w:val="00757B33"/>
    <w:rsid w:val="007612FF"/>
    <w:rsid w:val="00762879"/>
    <w:rsid w:val="00764431"/>
    <w:rsid w:val="0077043C"/>
    <w:rsid w:val="007726BB"/>
    <w:rsid w:val="007736BC"/>
    <w:rsid w:val="00773741"/>
    <w:rsid w:val="007758EC"/>
    <w:rsid w:val="00775CBE"/>
    <w:rsid w:val="00777B8C"/>
    <w:rsid w:val="00782320"/>
    <w:rsid w:val="00786E6E"/>
    <w:rsid w:val="00787C10"/>
    <w:rsid w:val="00787EA3"/>
    <w:rsid w:val="00787F25"/>
    <w:rsid w:val="00787FFD"/>
    <w:rsid w:val="0079165A"/>
    <w:rsid w:val="0079257E"/>
    <w:rsid w:val="007933C2"/>
    <w:rsid w:val="007960C2"/>
    <w:rsid w:val="007960EF"/>
    <w:rsid w:val="007A0AF3"/>
    <w:rsid w:val="007A3DCE"/>
    <w:rsid w:val="007B1F8D"/>
    <w:rsid w:val="007B233E"/>
    <w:rsid w:val="007B490E"/>
    <w:rsid w:val="007B7EE9"/>
    <w:rsid w:val="007C3643"/>
    <w:rsid w:val="007C4249"/>
    <w:rsid w:val="007C4634"/>
    <w:rsid w:val="007C5EF1"/>
    <w:rsid w:val="007C7739"/>
    <w:rsid w:val="007C7787"/>
    <w:rsid w:val="007D15F9"/>
    <w:rsid w:val="007D3254"/>
    <w:rsid w:val="007D5E29"/>
    <w:rsid w:val="007E0727"/>
    <w:rsid w:val="007E1974"/>
    <w:rsid w:val="007E240E"/>
    <w:rsid w:val="007E5985"/>
    <w:rsid w:val="00802635"/>
    <w:rsid w:val="0080268D"/>
    <w:rsid w:val="00802B96"/>
    <w:rsid w:val="00802EDE"/>
    <w:rsid w:val="00804713"/>
    <w:rsid w:val="00804E00"/>
    <w:rsid w:val="008055C6"/>
    <w:rsid w:val="00810213"/>
    <w:rsid w:val="00810AEC"/>
    <w:rsid w:val="00815251"/>
    <w:rsid w:val="0082159E"/>
    <w:rsid w:val="00823D7F"/>
    <w:rsid w:val="0082420A"/>
    <w:rsid w:val="00825AF3"/>
    <w:rsid w:val="00826976"/>
    <w:rsid w:val="00827D3A"/>
    <w:rsid w:val="00830E70"/>
    <w:rsid w:val="00834F97"/>
    <w:rsid w:val="0083547F"/>
    <w:rsid w:val="0083569C"/>
    <w:rsid w:val="00836E5E"/>
    <w:rsid w:val="00842077"/>
    <w:rsid w:val="008422B3"/>
    <w:rsid w:val="00844858"/>
    <w:rsid w:val="008477FE"/>
    <w:rsid w:val="00847D07"/>
    <w:rsid w:val="0085132A"/>
    <w:rsid w:val="00853F0C"/>
    <w:rsid w:val="0085646F"/>
    <w:rsid w:val="008572CA"/>
    <w:rsid w:val="0086013A"/>
    <w:rsid w:val="0086052D"/>
    <w:rsid w:val="00861C25"/>
    <w:rsid w:val="00863F39"/>
    <w:rsid w:val="00864EE7"/>
    <w:rsid w:val="00867640"/>
    <w:rsid w:val="00870850"/>
    <w:rsid w:val="00870D40"/>
    <w:rsid w:val="008750F4"/>
    <w:rsid w:val="008814A4"/>
    <w:rsid w:val="008814E4"/>
    <w:rsid w:val="00881530"/>
    <w:rsid w:val="00883004"/>
    <w:rsid w:val="0089008F"/>
    <w:rsid w:val="008904A7"/>
    <w:rsid w:val="008919C0"/>
    <w:rsid w:val="00891B0D"/>
    <w:rsid w:val="008931DC"/>
    <w:rsid w:val="00895474"/>
    <w:rsid w:val="008956E1"/>
    <w:rsid w:val="00897D8A"/>
    <w:rsid w:val="008A4260"/>
    <w:rsid w:val="008A661A"/>
    <w:rsid w:val="008B031B"/>
    <w:rsid w:val="008B14C2"/>
    <w:rsid w:val="008B5BBF"/>
    <w:rsid w:val="008B6744"/>
    <w:rsid w:val="008C2B52"/>
    <w:rsid w:val="008C45A5"/>
    <w:rsid w:val="008D082A"/>
    <w:rsid w:val="008D251C"/>
    <w:rsid w:val="008D3DAE"/>
    <w:rsid w:val="008D3DB4"/>
    <w:rsid w:val="008D4002"/>
    <w:rsid w:val="008D7E1B"/>
    <w:rsid w:val="008F0B1A"/>
    <w:rsid w:val="008F2927"/>
    <w:rsid w:val="008F3456"/>
    <w:rsid w:val="008F64C9"/>
    <w:rsid w:val="008F7EC0"/>
    <w:rsid w:val="00900453"/>
    <w:rsid w:val="00901CDB"/>
    <w:rsid w:val="00904B0C"/>
    <w:rsid w:val="00905ECF"/>
    <w:rsid w:val="00907A13"/>
    <w:rsid w:val="00911604"/>
    <w:rsid w:val="00911A45"/>
    <w:rsid w:val="00911CA1"/>
    <w:rsid w:val="009147A3"/>
    <w:rsid w:val="00915C99"/>
    <w:rsid w:val="00916F96"/>
    <w:rsid w:val="009234FF"/>
    <w:rsid w:val="009240EC"/>
    <w:rsid w:val="009243CA"/>
    <w:rsid w:val="009248E9"/>
    <w:rsid w:val="00925B00"/>
    <w:rsid w:val="00925C7C"/>
    <w:rsid w:val="00925D9A"/>
    <w:rsid w:val="00930190"/>
    <w:rsid w:val="00931345"/>
    <w:rsid w:val="0093234A"/>
    <w:rsid w:val="00932389"/>
    <w:rsid w:val="0093787E"/>
    <w:rsid w:val="00937D3C"/>
    <w:rsid w:val="00941736"/>
    <w:rsid w:val="009426FE"/>
    <w:rsid w:val="00946E40"/>
    <w:rsid w:val="0095007F"/>
    <w:rsid w:val="00950584"/>
    <w:rsid w:val="00951F41"/>
    <w:rsid w:val="00952711"/>
    <w:rsid w:val="00955292"/>
    <w:rsid w:val="009552B6"/>
    <w:rsid w:val="009556FF"/>
    <w:rsid w:val="009630F3"/>
    <w:rsid w:val="009637F1"/>
    <w:rsid w:val="00964781"/>
    <w:rsid w:val="00965FBB"/>
    <w:rsid w:val="00966206"/>
    <w:rsid w:val="00966922"/>
    <w:rsid w:val="009733D9"/>
    <w:rsid w:val="009754A9"/>
    <w:rsid w:val="00976402"/>
    <w:rsid w:val="00976D3A"/>
    <w:rsid w:val="00980B2A"/>
    <w:rsid w:val="00982630"/>
    <w:rsid w:val="00983920"/>
    <w:rsid w:val="0098414B"/>
    <w:rsid w:val="0098523F"/>
    <w:rsid w:val="00985A23"/>
    <w:rsid w:val="00985A57"/>
    <w:rsid w:val="0098668D"/>
    <w:rsid w:val="009929B1"/>
    <w:rsid w:val="00993CF5"/>
    <w:rsid w:val="00995B74"/>
    <w:rsid w:val="009A21BF"/>
    <w:rsid w:val="009A2C50"/>
    <w:rsid w:val="009A4046"/>
    <w:rsid w:val="009A6DB1"/>
    <w:rsid w:val="009A6F45"/>
    <w:rsid w:val="009B01D9"/>
    <w:rsid w:val="009B0DAC"/>
    <w:rsid w:val="009B4B5F"/>
    <w:rsid w:val="009B7105"/>
    <w:rsid w:val="009C0BF7"/>
    <w:rsid w:val="009C63EA"/>
    <w:rsid w:val="009C7893"/>
    <w:rsid w:val="009D0920"/>
    <w:rsid w:val="009D444B"/>
    <w:rsid w:val="009D60CC"/>
    <w:rsid w:val="009D60CD"/>
    <w:rsid w:val="009D6258"/>
    <w:rsid w:val="009D6DF2"/>
    <w:rsid w:val="009E0F82"/>
    <w:rsid w:val="009E192B"/>
    <w:rsid w:val="009E2836"/>
    <w:rsid w:val="009E3301"/>
    <w:rsid w:val="009E3C1E"/>
    <w:rsid w:val="009E41E5"/>
    <w:rsid w:val="009E5A80"/>
    <w:rsid w:val="009E6A4E"/>
    <w:rsid w:val="009F0833"/>
    <w:rsid w:val="009F1368"/>
    <w:rsid w:val="009F2A55"/>
    <w:rsid w:val="009F5408"/>
    <w:rsid w:val="00A00485"/>
    <w:rsid w:val="00A00E80"/>
    <w:rsid w:val="00A05404"/>
    <w:rsid w:val="00A05C51"/>
    <w:rsid w:val="00A101FF"/>
    <w:rsid w:val="00A10376"/>
    <w:rsid w:val="00A10A5C"/>
    <w:rsid w:val="00A121ED"/>
    <w:rsid w:val="00A13F46"/>
    <w:rsid w:val="00A14396"/>
    <w:rsid w:val="00A1470A"/>
    <w:rsid w:val="00A20CC5"/>
    <w:rsid w:val="00A20F41"/>
    <w:rsid w:val="00A20F91"/>
    <w:rsid w:val="00A24AB1"/>
    <w:rsid w:val="00A25C50"/>
    <w:rsid w:val="00A2738E"/>
    <w:rsid w:val="00A35FC9"/>
    <w:rsid w:val="00A36BA5"/>
    <w:rsid w:val="00A46BD4"/>
    <w:rsid w:val="00A503E5"/>
    <w:rsid w:val="00A50C02"/>
    <w:rsid w:val="00A513E3"/>
    <w:rsid w:val="00A51679"/>
    <w:rsid w:val="00A55FF1"/>
    <w:rsid w:val="00A572A5"/>
    <w:rsid w:val="00A5790A"/>
    <w:rsid w:val="00A609A2"/>
    <w:rsid w:val="00A64BBA"/>
    <w:rsid w:val="00A64F5F"/>
    <w:rsid w:val="00A64F7B"/>
    <w:rsid w:val="00A668F9"/>
    <w:rsid w:val="00A6740C"/>
    <w:rsid w:val="00A67599"/>
    <w:rsid w:val="00A72C7F"/>
    <w:rsid w:val="00A7395E"/>
    <w:rsid w:val="00A766C4"/>
    <w:rsid w:val="00A8007A"/>
    <w:rsid w:val="00A827D0"/>
    <w:rsid w:val="00A82EBE"/>
    <w:rsid w:val="00A85908"/>
    <w:rsid w:val="00A92BFF"/>
    <w:rsid w:val="00A94E58"/>
    <w:rsid w:val="00A94EC6"/>
    <w:rsid w:val="00A96DAE"/>
    <w:rsid w:val="00A979CD"/>
    <w:rsid w:val="00A97BD7"/>
    <w:rsid w:val="00AA0F9F"/>
    <w:rsid w:val="00AA28AD"/>
    <w:rsid w:val="00AA3720"/>
    <w:rsid w:val="00AA4DE6"/>
    <w:rsid w:val="00AB1824"/>
    <w:rsid w:val="00AB270E"/>
    <w:rsid w:val="00AB33BF"/>
    <w:rsid w:val="00AB34D7"/>
    <w:rsid w:val="00AC0D36"/>
    <w:rsid w:val="00AC0E64"/>
    <w:rsid w:val="00AC14AC"/>
    <w:rsid w:val="00AC17DC"/>
    <w:rsid w:val="00AC2869"/>
    <w:rsid w:val="00AC3E6E"/>
    <w:rsid w:val="00AC48CF"/>
    <w:rsid w:val="00AC794A"/>
    <w:rsid w:val="00AD287B"/>
    <w:rsid w:val="00AD2F00"/>
    <w:rsid w:val="00AD4017"/>
    <w:rsid w:val="00AD45DC"/>
    <w:rsid w:val="00AD59D7"/>
    <w:rsid w:val="00AE082F"/>
    <w:rsid w:val="00AE1004"/>
    <w:rsid w:val="00AE3112"/>
    <w:rsid w:val="00AE64F2"/>
    <w:rsid w:val="00AE723F"/>
    <w:rsid w:val="00AF24DA"/>
    <w:rsid w:val="00AF3B89"/>
    <w:rsid w:val="00AF4E53"/>
    <w:rsid w:val="00B01AEB"/>
    <w:rsid w:val="00B03668"/>
    <w:rsid w:val="00B05DE0"/>
    <w:rsid w:val="00B06C97"/>
    <w:rsid w:val="00B073BE"/>
    <w:rsid w:val="00B10B25"/>
    <w:rsid w:val="00B12165"/>
    <w:rsid w:val="00B15DE8"/>
    <w:rsid w:val="00B25C50"/>
    <w:rsid w:val="00B260B8"/>
    <w:rsid w:val="00B2787D"/>
    <w:rsid w:val="00B32503"/>
    <w:rsid w:val="00B34114"/>
    <w:rsid w:val="00B43438"/>
    <w:rsid w:val="00B53AE1"/>
    <w:rsid w:val="00B56AF2"/>
    <w:rsid w:val="00B56F60"/>
    <w:rsid w:val="00B60CBA"/>
    <w:rsid w:val="00B61466"/>
    <w:rsid w:val="00B63BD6"/>
    <w:rsid w:val="00B64240"/>
    <w:rsid w:val="00B70EFE"/>
    <w:rsid w:val="00B71EAA"/>
    <w:rsid w:val="00B72433"/>
    <w:rsid w:val="00B72B19"/>
    <w:rsid w:val="00B74BC8"/>
    <w:rsid w:val="00B75067"/>
    <w:rsid w:val="00B76744"/>
    <w:rsid w:val="00B80264"/>
    <w:rsid w:val="00B83306"/>
    <w:rsid w:val="00B83E30"/>
    <w:rsid w:val="00B8442C"/>
    <w:rsid w:val="00B86EE9"/>
    <w:rsid w:val="00B910D3"/>
    <w:rsid w:val="00B91241"/>
    <w:rsid w:val="00B91ADF"/>
    <w:rsid w:val="00BA2368"/>
    <w:rsid w:val="00BA47E7"/>
    <w:rsid w:val="00BA5722"/>
    <w:rsid w:val="00BA77C5"/>
    <w:rsid w:val="00BA7CC1"/>
    <w:rsid w:val="00BB08AE"/>
    <w:rsid w:val="00BB3778"/>
    <w:rsid w:val="00BB4ED4"/>
    <w:rsid w:val="00BB7D02"/>
    <w:rsid w:val="00BC0E4F"/>
    <w:rsid w:val="00BC509C"/>
    <w:rsid w:val="00BC5A9F"/>
    <w:rsid w:val="00BC70AB"/>
    <w:rsid w:val="00BD2179"/>
    <w:rsid w:val="00BD56C1"/>
    <w:rsid w:val="00BD606D"/>
    <w:rsid w:val="00BE1520"/>
    <w:rsid w:val="00BE1F72"/>
    <w:rsid w:val="00BE1F97"/>
    <w:rsid w:val="00BE5E62"/>
    <w:rsid w:val="00BF04FA"/>
    <w:rsid w:val="00BF0579"/>
    <w:rsid w:val="00BF2864"/>
    <w:rsid w:val="00BF3302"/>
    <w:rsid w:val="00BF37AE"/>
    <w:rsid w:val="00BF45DF"/>
    <w:rsid w:val="00BF6452"/>
    <w:rsid w:val="00BF6AD9"/>
    <w:rsid w:val="00BF6F9B"/>
    <w:rsid w:val="00BF736B"/>
    <w:rsid w:val="00C0059D"/>
    <w:rsid w:val="00C05B88"/>
    <w:rsid w:val="00C05BF5"/>
    <w:rsid w:val="00C05ED5"/>
    <w:rsid w:val="00C06FC0"/>
    <w:rsid w:val="00C10256"/>
    <w:rsid w:val="00C10EC5"/>
    <w:rsid w:val="00C11918"/>
    <w:rsid w:val="00C15FA6"/>
    <w:rsid w:val="00C161C6"/>
    <w:rsid w:val="00C16888"/>
    <w:rsid w:val="00C2235C"/>
    <w:rsid w:val="00C24A1D"/>
    <w:rsid w:val="00C304C2"/>
    <w:rsid w:val="00C31990"/>
    <w:rsid w:val="00C350F0"/>
    <w:rsid w:val="00C3598B"/>
    <w:rsid w:val="00C36EB8"/>
    <w:rsid w:val="00C37DFB"/>
    <w:rsid w:val="00C41602"/>
    <w:rsid w:val="00C43B88"/>
    <w:rsid w:val="00C44CA9"/>
    <w:rsid w:val="00C45253"/>
    <w:rsid w:val="00C4783F"/>
    <w:rsid w:val="00C47E89"/>
    <w:rsid w:val="00C508B9"/>
    <w:rsid w:val="00C51F0C"/>
    <w:rsid w:val="00C529BF"/>
    <w:rsid w:val="00C52D9B"/>
    <w:rsid w:val="00C55554"/>
    <w:rsid w:val="00C57E19"/>
    <w:rsid w:val="00C64643"/>
    <w:rsid w:val="00C65F0D"/>
    <w:rsid w:val="00C671C0"/>
    <w:rsid w:val="00C672B0"/>
    <w:rsid w:val="00C6730D"/>
    <w:rsid w:val="00C67AE9"/>
    <w:rsid w:val="00C700C1"/>
    <w:rsid w:val="00C720AE"/>
    <w:rsid w:val="00C73FC2"/>
    <w:rsid w:val="00C7481F"/>
    <w:rsid w:val="00C75E51"/>
    <w:rsid w:val="00C76D8E"/>
    <w:rsid w:val="00C8329C"/>
    <w:rsid w:val="00C8449A"/>
    <w:rsid w:val="00C85DA1"/>
    <w:rsid w:val="00C87F84"/>
    <w:rsid w:val="00C92FAB"/>
    <w:rsid w:val="00C97A40"/>
    <w:rsid w:val="00CA1B3A"/>
    <w:rsid w:val="00CA2BC3"/>
    <w:rsid w:val="00CA31C8"/>
    <w:rsid w:val="00CA358F"/>
    <w:rsid w:val="00CA3A4C"/>
    <w:rsid w:val="00CA7885"/>
    <w:rsid w:val="00CB3523"/>
    <w:rsid w:val="00CB6C67"/>
    <w:rsid w:val="00CC0D56"/>
    <w:rsid w:val="00CC0DFE"/>
    <w:rsid w:val="00CC2D5B"/>
    <w:rsid w:val="00CC5D51"/>
    <w:rsid w:val="00CC7192"/>
    <w:rsid w:val="00CD2A1F"/>
    <w:rsid w:val="00CD505A"/>
    <w:rsid w:val="00CD6D15"/>
    <w:rsid w:val="00CE0A68"/>
    <w:rsid w:val="00CE32FB"/>
    <w:rsid w:val="00CF6B07"/>
    <w:rsid w:val="00D018F3"/>
    <w:rsid w:val="00D01F05"/>
    <w:rsid w:val="00D04BEA"/>
    <w:rsid w:val="00D04EC7"/>
    <w:rsid w:val="00D11A55"/>
    <w:rsid w:val="00D11C67"/>
    <w:rsid w:val="00D15C6E"/>
    <w:rsid w:val="00D21D3E"/>
    <w:rsid w:val="00D22BC8"/>
    <w:rsid w:val="00D2431C"/>
    <w:rsid w:val="00D24379"/>
    <w:rsid w:val="00D2490E"/>
    <w:rsid w:val="00D26D53"/>
    <w:rsid w:val="00D32500"/>
    <w:rsid w:val="00D333E9"/>
    <w:rsid w:val="00D34D78"/>
    <w:rsid w:val="00D37670"/>
    <w:rsid w:val="00D37A82"/>
    <w:rsid w:val="00D402AB"/>
    <w:rsid w:val="00D40EF9"/>
    <w:rsid w:val="00D43434"/>
    <w:rsid w:val="00D43E6F"/>
    <w:rsid w:val="00D47B94"/>
    <w:rsid w:val="00D5145F"/>
    <w:rsid w:val="00D52146"/>
    <w:rsid w:val="00D53A4C"/>
    <w:rsid w:val="00D55F01"/>
    <w:rsid w:val="00D60017"/>
    <w:rsid w:val="00D62504"/>
    <w:rsid w:val="00D628E8"/>
    <w:rsid w:val="00D62C20"/>
    <w:rsid w:val="00D67855"/>
    <w:rsid w:val="00D67DA2"/>
    <w:rsid w:val="00D7091F"/>
    <w:rsid w:val="00D74337"/>
    <w:rsid w:val="00D7689F"/>
    <w:rsid w:val="00D8176F"/>
    <w:rsid w:val="00D81E95"/>
    <w:rsid w:val="00D83D6A"/>
    <w:rsid w:val="00D8633E"/>
    <w:rsid w:val="00D865C6"/>
    <w:rsid w:val="00D902D6"/>
    <w:rsid w:val="00D928BE"/>
    <w:rsid w:val="00D95276"/>
    <w:rsid w:val="00D95299"/>
    <w:rsid w:val="00D97A36"/>
    <w:rsid w:val="00DA01D0"/>
    <w:rsid w:val="00DA0D30"/>
    <w:rsid w:val="00DA14DA"/>
    <w:rsid w:val="00DA1F61"/>
    <w:rsid w:val="00DA3CF3"/>
    <w:rsid w:val="00DA7177"/>
    <w:rsid w:val="00DB282F"/>
    <w:rsid w:val="00DC2163"/>
    <w:rsid w:val="00DC5AE3"/>
    <w:rsid w:val="00DD0707"/>
    <w:rsid w:val="00DD0FFD"/>
    <w:rsid w:val="00DD1264"/>
    <w:rsid w:val="00DD1ED6"/>
    <w:rsid w:val="00DD1EDE"/>
    <w:rsid w:val="00DD4654"/>
    <w:rsid w:val="00DE1776"/>
    <w:rsid w:val="00DE7948"/>
    <w:rsid w:val="00DF03A3"/>
    <w:rsid w:val="00DF180D"/>
    <w:rsid w:val="00DF4832"/>
    <w:rsid w:val="00DF4D20"/>
    <w:rsid w:val="00DF5AF7"/>
    <w:rsid w:val="00E05EFD"/>
    <w:rsid w:val="00E06DFE"/>
    <w:rsid w:val="00E1130A"/>
    <w:rsid w:val="00E11ECB"/>
    <w:rsid w:val="00E12089"/>
    <w:rsid w:val="00E131ED"/>
    <w:rsid w:val="00E13692"/>
    <w:rsid w:val="00E15307"/>
    <w:rsid w:val="00E159EB"/>
    <w:rsid w:val="00E20EDD"/>
    <w:rsid w:val="00E212CB"/>
    <w:rsid w:val="00E22E99"/>
    <w:rsid w:val="00E2340F"/>
    <w:rsid w:val="00E2418D"/>
    <w:rsid w:val="00E256D9"/>
    <w:rsid w:val="00E256DD"/>
    <w:rsid w:val="00E264F8"/>
    <w:rsid w:val="00E26668"/>
    <w:rsid w:val="00E34314"/>
    <w:rsid w:val="00E3563A"/>
    <w:rsid w:val="00E35FBB"/>
    <w:rsid w:val="00E368EB"/>
    <w:rsid w:val="00E369CB"/>
    <w:rsid w:val="00E36F81"/>
    <w:rsid w:val="00E4391E"/>
    <w:rsid w:val="00E45079"/>
    <w:rsid w:val="00E5073C"/>
    <w:rsid w:val="00E51534"/>
    <w:rsid w:val="00E518BC"/>
    <w:rsid w:val="00E53E52"/>
    <w:rsid w:val="00E57A17"/>
    <w:rsid w:val="00E6016D"/>
    <w:rsid w:val="00E6122E"/>
    <w:rsid w:val="00E618ED"/>
    <w:rsid w:val="00E6291C"/>
    <w:rsid w:val="00E652CC"/>
    <w:rsid w:val="00E6550A"/>
    <w:rsid w:val="00E668DB"/>
    <w:rsid w:val="00E70915"/>
    <w:rsid w:val="00E718BC"/>
    <w:rsid w:val="00E720B6"/>
    <w:rsid w:val="00E72D3F"/>
    <w:rsid w:val="00E72FC2"/>
    <w:rsid w:val="00E75305"/>
    <w:rsid w:val="00E75AC6"/>
    <w:rsid w:val="00E816B8"/>
    <w:rsid w:val="00E8270F"/>
    <w:rsid w:val="00E83592"/>
    <w:rsid w:val="00E841CA"/>
    <w:rsid w:val="00E86D78"/>
    <w:rsid w:val="00E877DE"/>
    <w:rsid w:val="00E9097F"/>
    <w:rsid w:val="00E9112F"/>
    <w:rsid w:val="00E92C65"/>
    <w:rsid w:val="00E93428"/>
    <w:rsid w:val="00E9375F"/>
    <w:rsid w:val="00E966B9"/>
    <w:rsid w:val="00E96FBE"/>
    <w:rsid w:val="00E97491"/>
    <w:rsid w:val="00E976E1"/>
    <w:rsid w:val="00EA0259"/>
    <w:rsid w:val="00EA22C1"/>
    <w:rsid w:val="00EA2CA3"/>
    <w:rsid w:val="00EB7CA6"/>
    <w:rsid w:val="00EC1648"/>
    <w:rsid w:val="00EC26CF"/>
    <w:rsid w:val="00EC2DE0"/>
    <w:rsid w:val="00EC3CB2"/>
    <w:rsid w:val="00EC6A99"/>
    <w:rsid w:val="00EC795E"/>
    <w:rsid w:val="00ED04DB"/>
    <w:rsid w:val="00ED17E8"/>
    <w:rsid w:val="00ED332C"/>
    <w:rsid w:val="00ED54D1"/>
    <w:rsid w:val="00ED5F2B"/>
    <w:rsid w:val="00ED69A5"/>
    <w:rsid w:val="00ED7E2C"/>
    <w:rsid w:val="00EE2216"/>
    <w:rsid w:val="00EE2E52"/>
    <w:rsid w:val="00EE38D8"/>
    <w:rsid w:val="00EE39C7"/>
    <w:rsid w:val="00EE5D1C"/>
    <w:rsid w:val="00EE69F0"/>
    <w:rsid w:val="00EE7702"/>
    <w:rsid w:val="00EF025F"/>
    <w:rsid w:val="00EF09F0"/>
    <w:rsid w:val="00EF09FA"/>
    <w:rsid w:val="00EF4771"/>
    <w:rsid w:val="00EF4981"/>
    <w:rsid w:val="00EF703C"/>
    <w:rsid w:val="00F0169E"/>
    <w:rsid w:val="00F01FB9"/>
    <w:rsid w:val="00F03254"/>
    <w:rsid w:val="00F03D28"/>
    <w:rsid w:val="00F13243"/>
    <w:rsid w:val="00F152A5"/>
    <w:rsid w:val="00F17C89"/>
    <w:rsid w:val="00F20669"/>
    <w:rsid w:val="00F25C33"/>
    <w:rsid w:val="00F269F4"/>
    <w:rsid w:val="00F27840"/>
    <w:rsid w:val="00F3101F"/>
    <w:rsid w:val="00F3270B"/>
    <w:rsid w:val="00F32C20"/>
    <w:rsid w:val="00F34550"/>
    <w:rsid w:val="00F347B0"/>
    <w:rsid w:val="00F34DD0"/>
    <w:rsid w:val="00F35109"/>
    <w:rsid w:val="00F35543"/>
    <w:rsid w:val="00F41EEC"/>
    <w:rsid w:val="00F43AE1"/>
    <w:rsid w:val="00F46019"/>
    <w:rsid w:val="00F54B58"/>
    <w:rsid w:val="00F571E9"/>
    <w:rsid w:val="00F61B47"/>
    <w:rsid w:val="00F62DC9"/>
    <w:rsid w:val="00F644A3"/>
    <w:rsid w:val="00F659F5"/>
    <w:rsid w:val="00F660A5"/>
    <w:rsid w:val="00F67206"/>
    <w:rsid w:val="00F67BC8"/>
    <w:rsid w:val="00F709AF"/>
    <w:rsid w:val="00F72C13"/>
    <w:rsid w:val="00F7371D"/>
    <w:rsid w:val="00F749C4"/>
    <w:rsid w:val="00F77197"/>
    <w:rsid w:val="00F81988"/>
    <w:rsid w:val="00F81EE4"/>
    <w:rsid w:val="00F82ED0"/>
    <w:rsid w:val="00F86CA5"/>
    <w:rsid w:val="00F8701B"/>
    <w:rsid w:val="00F90D9C"/>
    <w:rsid w:val="00F90E28"/>
    <w:rsid w:val="00F930E6"/>
    <w:rsid w:val="00F97962"/>
    <w:rsid w:val="00FA2C20"/>
    <w:rsid w:val="00FA38CE"/>
    <w:rsid w:val="00FA392F"/>
    <w:rsid w:val="00FA4958"/>
    <w:rsid w:val="00FA5DBE"/>
    <w:rsid w:val="00FA7B88"/>
    <w:rsid w:val="00FB2041"/>
    <w:rsid w:val="00FB28A5"/>
    <w:rsid w:val="00FB588C"/>
    <w:rsid w:val="00FB5D36"/>
    <w:rsid w:val="00FB6427"/>
    <w:rsid w:val="00FC1350"/>
    <w:rsid w:val="00FC1F6B"/>
    <w:rsid w:val="00FC2F66"/>
    <w:rsid w:val="00FC449A"/>
    <w:rsid w:val="00FC535A"/>
    <w:rsid w:val="00FC7586"/>
    <w:rsid w:val="00FD5130"/>
    <w:rsid w:val="00FD6F9E"/>
    <w:rsid w:val="00FD710D"/>
    <w:rsid w:val="00FD7155"/>
    <w:rsid w:val="00FD73D3"/>
    <w:rsid w:val="00FD7919"/>
    <w:rsid w:val="00FE2C38"/>
    <w:rsid w:val="00FE42CD"/>
    <w:rsid w:val="00FE5B14"/>
    <w:rsid w:val="00FF0296"/>
    <w:rsid w:val="00FF2EB0"/>
    <w:rsid w:val="00FF38EE"/>
    <w:rsid w:val="00FF3E2E"/>
    <w:rsid w:val="00FF4564"/>
    <w:rsid w:val="00FF5180"/>
    <w:rsid w:val="00FF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B33A"/>
  <w15:chartTrackingRefBased/>
  <w15:docId w15:val="{2196FE58-1983-49D8-B225-2030361E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428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D17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ED17E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ED17E8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A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9F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3428"/>
    <w:rPr>
      <w:rFonts w:ascii="Calibri" w:eastAsiaTheme="majorEastAsia" w:hAnsi="Calibri" w:cstheme="majorBidi"/>
      <w:b/>
      <w:color w:val="2F5496" w:themeColor="accent1" w:themeShade="BF"/>
      <w:sz w:val="26"/>
      <w:szCs w:val="26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3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428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428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0103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8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jmir.xxxx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7862b2f-f609-4453-92e5-43dc2a5dec3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50EF4-A015-46E7-BBA3-4841EE135173}">
  <ds:schemaRefs>
    <ds:schemaRef ds:uri="http://schemas.microsoft.com/office/2006/metadata/properties"/>
    <ds:schemaRef ds:uri="http://schemas.microsoft.com/office/infopath/2007/PartnerControls"/>
    <ds:schemaRef ds:uri="f7862b2f-f609-4453-92e5-43dc2a5dec3b"/>
  </ds:schemaRefs>
</ds:datastoreItem>
</file>

<file path=customXml/itemProps2.xml><?xml version="1.0" encoding="utf-8"?>
<ds:datastoreItem xmlns:ds="http://schemas.openxmlformats.org/officeDocument/2006/customXml" ds:itemID="{B41780AF-9B39-4697-AF90-65731812A5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3964DE-DE83-4BFA-A0BA-1CBEA856D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1BDF2E-EEE5-4CBE-B34A-EE92F51CF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ooding</dc:creator>
  <cp:keywords/>
  <dc:description/>
  <cp:lastModifiedBy>Stephanie</cp:lastModifiedBy>
  <cp:revision>5</cp:revision>
  <cp:lastPrinted>2020-10-23T15:17:00Z</cp:lastPrinted>
  <dcterms:created xsi:type="dcterms:W3CDTF">2021-08-02T22:28:00Z</dcterms:created>
  <dcterms:modified xsi:type="dcterms:W3CDTF">2022-05-2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  <property fmtid="{D5CDD505-2E9C-101B-9397-08002B2CF9AE}" pid="3" name="Order">
    <vt:r8>512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TemplateUrl">
    <vt:lpwstr/>
  </property>
  <property fmtid="{D5CDD505-2E9C-101B-9397-08002B2CF9AE}" pid="11" name="ComplianceAssetId">
    <vt:lpwstr/>
  </property>
</Properties>
</file>